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16" w:tblpY="721"/>
        <w:tblW w:w="1079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50"/>
        <w:gridCol w:w="5985"/>
        <w:gridCol w:w="2760"/>
      </w:tblGrid>
      <w:tr w:rsidR="00841233" w:rsidRPr="00825D1C" w14:paraId="229EA938" w14:textId="77777777" w:rsidTr="00F95798">
        <w:trPr>
          <w:trHeight w:val="205"/>
        </w:trPr>
        <w:tc>
          <w:tcPr>
            <w:tcW w:w="107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C34B4" w14:textId="580EF35C" w:rsidR="00841233" w:rsidRPr="00E801CF" w:rsidRDefault="00841233" w:rsidP="00A31942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801CF">
              <w:rPr>
                <w:rFonts w:ascii="Times New Roman" w:hAnsi="Times New Roman" w:cs="Times New Roman"/>
                <w:b/>
              </w:rPr>
              <w:t xml:space="preserve">Table </w:t>
            </w:r>
            <w:r w:rsidR="00CF188B">
              <w:rPr>
                <w:rFonts w:ascii="Times New Roman" w:hAnsi="Times New Roman" w:cs="Times New Roman"/>
                <w:b/>
              </w:rPr>
              <w:t>S</w:t>
            </w:r>
            <w:bookmarkStart w:id="0" w:name="_GoBack"/>
            <w:bookmarkEnd w:id="0"/>
            <w:r w:rsidR="00A31942">
              <w:rPr>
                <w:rFonts w:ascii="Times New Roman" w:hAnsi="Times New Roman" w:cs="Times New Roman"/>
                <w:b/>
              </w:rPr>
              <w:t>1</w:t>
            </w:r>
            <w:r w:rsidRPr="00E801CF">
              <w:rPr>
                <w:rFonts w:ascii="Times New Roman" w:hAnsi="Times New Roman" w:cs="Times New Roman"/>
                <w:b/>
              </w:rPr>
              <w:t xml:space="preserve">.  </w:t>
            </w:r>
            <w:r w:rsidR="00E801CF" w:rsidRPr="00E801CF">
              <w:rPr>
                <w:rFonts w:ascii="Times New Roman" w:hAnsi="Times New Roman" w:cs="Times New Roman"/>
                <w:b/>
              </w:rPr>
              <w:t>Bacterial strains and plasmids</w:t>
            </w:r>
            <w:r w:rsidRPr="00E801CF">
              <w:rPr>
                <w:rFonts w:ascii="Times New Roman" w:hAnsi="Times New Roman" w:cs="Times New Roman"/>
                <w:b/>
              </w:rPr>
              <w:t xml:space="preserve"> used in this </w:t>
            </w:r>
            <w:r w:rsidR="00E801CF" w:rsidRPr="00E801CF">
              <w:rPr>
                <w:rFonts w:ascii="Times New Roman" w:hAnsi="Times New Roman" w:cs="Times New Roman"/>
                <w:b/>
              </w:rPr>
              <w:t>study</w:t>
            </w:r>
          </w:p>
        </w:tc>
      </w:tr>
      <w:tr w:rsidR="005E5803" w:rsidRPr="00825D1C" w14:paraId="750350DD" w14:textId="77777777" w:rsidTr="006939F6">
        <w:trPr>
          <w:trHeight w:val="205"/>
        </w:trPr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E9C4A" w14:textId="77777777" w:rsidR="00841233" w:rsidRPr="00B47638" w:rsidRDefault="00841233" w:rsidP="00A319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47638">
              <w:rPr>
                <w:rFonts w:ascii="Times New Roman" w:hAnsi="Times New Roman" w:cs="Times New Roman"/>
                <w:sz w:val="20"/>
                <w:szCs w:val="20"/>
              </w:rPr>
              <w:t>Strains or Plasmid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E9FA6" w14:textId="77777777" w:rsidR="00841233" w:rsidRPr="00B47638" w:rsidRDefault="00841233" w:rsidP="00A3194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47638">
              <w:rPr>
                <w:rFonts w:ascii="Times New Roman" w:hAnsi="Times New Roman" w:cs="Times New Roman"/>
                <w:sz w:val="20"/>
                <w:szCs w:val="20"/>
              </w:rPr>
              <w:t>Description of relevant genotype or phenotype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F51D5" w14:textId="77777777" w:rsidR="00841233" w:rsidRPr="00B47638" w:rsidRDefault="00841233" w:rsidP="00A3194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763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E5803" w:rsidRPr="00825D1C" w14:paraId="129F7D29" w14:textId="77777777" w:rsidTr="006939F6">
        <w:trPr>
          <w:trHeight w:val="157"/>
        </w:trPr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21983" w14:textId="77777777" w:rsidR="00B47638" w:rsidRPr="007B5D63" w:rsidRDefault="00B47638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B5D6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. aeruginosa </w:t>
            </w:r>
            <w:r w:rsidRPr="007B5D63">
              <w:rPr>
                <w:rFonts w:ascii="Times New Roman" w:hAnsi="Times New Roman" w:cs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5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9675E" w14:textId="77777777" w:rsidR="00B47638" w:rsidRPr="005941BD" w:rsidRDefault="00B47638" w:rsidP="00A319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F6481" w14:textId="77777777" w:rsidR="00B47638" w:rsidRPr="005941BD" w:rsidRDefault="00B47638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803" w:rsidRPr="00825D1C" w14:paraId="28262E59" w14:textId="77777777" w:rsidTr="006939F6">
        <w:trPr>
          <w:trHeight w:hRule="exact" w:val="27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4EA3" w14:textId="77777777" w:rsidR="00B47638" w:rsidRPr="005941BD" w:rsidRDefault="00B47638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AO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744B" w14:textId="1C313261" w:rsidR="00B47638" w:rsidRPr="005941BD" w:rsidRDefault="00B47638" w:rsidP="00657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 xml:space="preserve">Wild-type </w:t>
            </w:r>
            <w:r w:rsidR="006573A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 xml:space="preserve">eference </w:t>
            </w:r>
            <w:r w:rsidR="006573A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rototroph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3A1D" w14:textId="77777777" w:rsidR="00B47638" w:rsidRPr="005941BD" w:rsidRDefault="00B47638" w:rsidP="00A31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K. Poole</w:t>
            </w:r>
          </w:p>
        </w:tc>
      </w:tr>
      <w:tr w:rsidR="00CB7307" w:rsidRPr="00825D1C" w14:paraId="0B636F59" w14:textId="77777777" w:rsidTr="006939F6">
        <w:trPr>
          <w:trHeight w:hRule="exact" w:val="27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FACF" w14:textId="4317901B" w:rsidR="00CB7307" w:rsidRPr="005941BD" w:rsidRDefault="00CB7307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 w:rsidRPr="00CB7307">
              <w:rPr>
                <w:rFonts w:ascii="Times New Roman" w:hAnsi="Times New Roman" w:cs="Times New Roman"/>
                <w:i/>
                <w:sz w:val="20"/>
                <w:szCs w:val="20"/>
              </w:rPr>
              <w:t>narL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D622" w14:textId="461E0663" w:rsidR="00CB7307" w:rsidRPr="00CB7307" w:rsidRDefault="00CB7307" w:rsidP="00A319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W7548 – </w:t>
            </w:r>
            <w:r w:rsidRPr="006D0D2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r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06::ISlacZ/hah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7E70" w14:textId="5978B375" w:rsidR="00CB7307" w:rsidRPr="005941BD" w:rsidRDefault="00CB7307" w:rsidP="00A31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 Manoil</w:t>
            </w:r>
          </w:p>
        </w:tc>
      </w:tr>
      <w:tr w:rsidR="005E5803" w:rsidRPr="00825D1C" w14:paraId="6C5D6A96" w14:textId="77777777" w:rsidTr="006939F6">
        <w:trPr>
          <w:trHeight w:hRule="exact" w:val="27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CE91" w14:textId="77777777" w:rsidR="00B47638" w:rsidRPr="005941BD" w:rsidRDefault="00B47638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AO1∆Q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8064" w14:textId="77777777" w:rsidR="00B47638" w:rsidRPr="005941BD" w:rsidRDefault="005F41E2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1E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dQ::lo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47638" w:rsidRPr="005941BD">
              <w:rPr>
                <w:rFonts w:ascii="Times New Roman" w:hAnsi="Times New Roman" w:cs="Times New Roman"/>
                <w:sz w:val="20"/>
                <w:szCs w:val="20"/>
              </w:rPr>
              <w:t>mutant of PAO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75DD" w14:textId="77777777" w:rsidR="00B47638" w:rsidRPr="005941BD" w:rsidRDefault="00B47638" w:rsidP="00A31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E5803" w:rsidRPr="00825D1C" w14:paraId="78C3ACA3" w14:textId="77777777" w:rsidTr="006939F6">
        <w:trPr>
          <w:trHeight w:hRule="exact" w:val="27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E3C7" w14:textId="77777777" w:rsidR="00B47638" w:rsidRPr="005941BD" w:rsidRDefault="00B47638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A44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3E68" w14:textId="77777777" w:rsidR="00B47638" w:rsidRPr="005941BD" w:rsidRDefault="00E801CF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id c</w:t>
            </w:r>
            <w:r w:rsidR="005941BD" w:rsidRPr="005941BD">
              <w:rPr>
                <w:rFonts w:ascii="Times New Roman" w:hAnsi="Times New Roman" w:cs="Times New Roman"/>
                <w:sz w:val="20"/>
                <w:szCs w:val="20"/>
              </w:rPr>
              <w:t>linical s</w:t>
            </w:r>
            <w:r w:rsidR="00B47638" w:rsidRPr="005941BD">
              <w:rPr>
                <w:rFonts w:ascii="Times New Roman" w:hAnsi="Times New Roman" w:cs="Times New Roman"/>
                <w:sz w:val="20"/>
                <w:szCs w:val="20"/>
              </w:rPr>
              <w:t>train from CF patien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F206" w14:textId="7DDFEFC3" w:rsidR="00B47638" w:rsidRPr="005941BD" w:rsidRDefault="006939F6" w:rsidP="00A31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wler and Hanson (2014)</w:t>
            </w:r>
          </w:p>
        </w:tc>
      </w:tr>
      <w:tr w:rsidR="005E5803" w:rsidRPr="00825D1C" w14:paraId="02DDFB97" w14:textId="77777777" w:rsidTr="006939F6">
        <w:trPr>
          <w:trHeight w:hRule="exact" w:val="27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EEF7" w14:textId="77777777" w:rsidR="005941BD" w:rsidRPr="005941BD" w:rsidRDefault="005941BD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A3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</w:tcPr>
          <w:p w14:paraId="2256360D" w14:textId="77777777" w:rsidR="005941BD" w:rsidRPr="005941BD" w:rsidRDefault="00E801CF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id c</w:t>
            </w:r>
            <w:r w:rsidR="005941BD" w:rsidRPr="005941BD">
              <w:rPr>
                <w:rFonts w:ascii="Times New Roman" w:hAnsi="Times New Roman" w:cs="Times New Roman"/>
                <w:sz w:val="20"/>
                <w:szCs w:val="20"/>
              </w:rPr>
              <w:t>linical strain from CF patien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4CAA" w14:textId="77777777" w:rsidR="005941BD" w:rsidRPr="005941BD" w:rsidRDefault="005941BD" w:rsidP="00A31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E5803" w:rsidRPr="00825D1C" w14:paraId="02848CF3" w14:textId="77777777" w:rsidTr="006939F6">
        <w:trPr>
          <w:trHeight w:hRule="exact" w:val="27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7D90" w14:textId="77777777" w:rsidR="005941BD" w:rsidRPr="005941BD" w:rsidRDefault="005941BD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A35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</w:tcPr>
          <w:p w14:paraId="1C22CF84" w14:textId="77777777" w:rsidR="005941BD" w:rsidRPr="005941BD" w:rsidRDefault="00E801CF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mucoid c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linical strain from CF patien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A908" w14:textId="77777777" w:rsidR="005941BD" w:rsidRPr="005941BD" w:rsidRDefault="005941BD" w:rsidP="00A31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E5803" w:rsidRPr="00825D1C" w14:paraId="67B58047" w14:textId="77777777" w:rsidTr="006939F6">
        <w:trPr>
          <w:trHeight w:hRule="exact" w:val="27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EF44" w14:textId="77777777" w:rsidR="00E801CF" w:rsidRPr="005941BD" w:rsidRDefault="00E801CF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A221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</w:tcPr>
          <w:p w14:paraId="0E2AC4E5" w14:textId="77777777" w:rsidR="00E801CF" w:rsidRDefault="00E801CF" w:rsidP="00A31942">
            <w:r w:rsidRPr="00BA1E0A">
              <w:rPr>
                <w:rFonts w:ascii="Times New Roman" w:hAnsi="Times New Roman" w:cs="Times New Roman"/>
                <w:sz w:val="20"/>
                <w:szCs w:val="20"/>
              </w:rPr>
              <w:t>Non-mucoid clinical strain from CF patien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50B9" w14:textId="77777777" w:rsidR="00E801CF" w:rsidRPr="005941BD" w:rsidRDefault="00E801CF" w:rsidP="00A31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E5803" w:rsidRPr="00825D1C" w14:paraId="6431E447" w14:textId="77777777" w:rsidTr="006939F6">
        <w:trPr>
          <w:trHeight w:hRule="exact" w:val="27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110A" w14:textId="77777777" w:rsidR="00E801CF" w:rsidRPr="005941BD" w:rsidRDefault="00E801CF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A77A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</w:tcPr>
          <w:p w14:paraId="5F258007" w14:textId="77777777" w:rsidR="00E801CF" w:rsidRDefault="00E801CF" w:rsidP="00A31942">
            <w:r w:rsidRPr="00BA1E0A">
              <w:rPr>
                <w:rFonts w:ascii="Times New Roman" w:hAnsi="Times New Roman" w:cs="Times New Roman"/>
                <w:sz w:val="20"/>
                <w:szCs w:val="20"/>
              </w:rPr>
              <w:t>Non-mucoid clinical strain from CF patien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6CC0" w14:textId="2129A1B6" w:rsidR="00E801CF" w:rsidRPr="005941BD" w:rsidRDefault="006939F6" w:rsidP="00A31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lter </w:t>
            </w:r>
            <w:r w:rsidRPr="00CB730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5E5803" w:rsidRPr="00825D1C" w14:paraId="63A3ECC7" w14:textId="77777777" w:rsidTr="006939F6">
        <w:trPr>
          <w:trHeight w:hRule="exact" w:val="27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7286" w14:textId="77777777" w:rsidR="00E801CF" w:rsidRPr="005941BD" w:rsidRDefault="00E801CF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A20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</w:tcPr>
          <w:p w14:paraId="10A96CC1" w14:textId="77777777" w:rsidR="00E801CF" w:rsidRDefault="00E801CF" w:rsidP="00A31942">
            <w:r w:rsidRPr="00BA1E0A">
              <w:rPr>
                <w:rFonts w:ascii="Times New Roman" w:hAnsi="Times New Roman" w:cs="Times New Roman"/>
                <w:sz w:val="20"/>
                <w:szCs w:val="20"/>
              </w:rPr>
              <w:t>Non-mucoid clinical strain from CF patien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D512" w14:textId="557BAAFF" w:rsidR="00E801CF" w:rsidRPr="005941BD" w:rsidRDefault="006939F6" w:rsidP="00A31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lter </w:t>
            </w:r>
            <w:r w:rsidRPr="00CB730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5E5803" w:rsidRPr="00825D1C" w14:paraId="2D4466F0" w14:textId="77777777" w:rsidTr="006939F6">
        <w:trPr>
          <w:trHeight w:hRule="exact" w:val="27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74F2" w14:textId="77777777" w:rsidR="005941BD" w:rsidRPr="005941BD" w:rsidRDefault="005941BD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A244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</w:tcPr>
          <w:p w14:paraId="25F63BE9" w14:textId="77777777" w:rsidR="005941BD" w:rsidRPr="005941BD" w:rsidRDefault="00E801CF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id c</w:t>
            </w:r>
            <w:r w:rsidR="005941BD" w:rsidRPr="005941BD">
              <w:rPr>
                <w:rFonts w:ascii="Times New Roman" w:hAnsi="Times New Roman" w:cs="Times New Roman"/>
                <w:sz w:val="20"/>
                <w:szCs w:val="20"/>
              </w:rPr>
              <w:t>linical strain from CF patien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24DF" w14:textId="52B1B7F7" w:rsidR="005941BD" w:rsidRPr="005941BD" w:rsidRDefault="006939F6" w:rsidP="00A31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lter </w:t>
            </w:r>
            <w:r w:rsidRPr="00CB730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5E5803" w:rsidRPr="00825D1C" w14:paraId="6E8B083F" w14:textId="77777777" w:rsidTr="006939F6">
        <w:trPr>
          <w:trHeight w:hRule="exact" w:val="27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DCA1" w14:textId="77777777" w:rsidR="005941BD" w:rsidRPr="005941BD" w:rsidRDefault="005941BD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A323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</w:tcPr>
          <w:p w14:paraId="5E75E55A" w14:textId="77777777" w:rsidR="005941BD" w:rsidRPr="005941BD" w:rsidRDefault="00E801CF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id c</w:t>
            </w:r>
            <w:r w:rsidR="005941BD" w:rsidRPr="005941BD">
              <w:rPr>
                <w:rFonts w:ascii="Times New Roman" w:hAnsi="Times New Roman" w:cs="Times New Roman"/>
                <w:sz w:val="20"/>
                <w:szCs w:val="20"/>
              </w:rPr>
              <w:t>linical strain from CF patien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97DE" w14:textId="0DAECAD8" w:rsidR="005941BD" w:rsidRPr="005941BD" w:rsidRDefault="006939F6" w:rsidP="00A31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lter </w:t>
            </w:r>
            <w:r w:rsidRPr="00CB730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5E5803" w:rsidRPr="00825D1C" w14:paraId="78576E54" w14:textId="77777777" w:rsidTr="006939F6">
        <w:trPr>
          <w:trHeight w:hRule="exact" w:val="27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489A" w14:textId="77777777" w:rsidR="005941BD" w:rsidRPr="005941BD" w:rsidRDefault="005941BD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A415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</w:tcPr>
          <w:p w14:paraId="2C96358E" w14:textId="77777777" w:rsidR="005941BD" w:rsidRPr="005941BD" w:rsidRDefault="00E801CF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oid c</w:t>
            </w:r>
            <w:r w:rsidR="005941BD" w:rsidRPr="005941BD">
              <w:rPr>
                <w:rFonts w:ascii="Times New Roman" w:hAnsi="Times New Roman" w:cs="Times New Roman"/>
                <w:sz w:val="20"/>
                <w:szCs w:val="20"/>
              </w:rPr>
              <w:t>linical strain from CF patien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5ADC" w14:textId="2B01B640" w:rsidR="005941BD" w:rsidRPr="005941BD" w:rsidRDefault="006939F6" w:rsidP="00A31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lter </w:t>
            </w:r>
            <w:r w:rsidRPr="00CB730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</w:tr>
      <w:tr w:rsidR="005E5803" w:rsidRPr="00825D1C" w14:paraId="4FF9BA5D" w14:textId="77777777" w:rsidTr="006939F6">
        <w:trPr>
          <w:trHeight w:hRule="exact" w:val="27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8680" w14:textId="77777777" w:rsidR="005941BD" w:rsidRPr="007B5D63" w:rsidRDefault="005941BD" w:rsidP="00A319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5D6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. coli</w:t>
            </w:r>
            <w:r w:rsidRPr="007B5D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rains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</w:tcPr>
          <w:p w14:paraId="59A4AB40" w14:textId="77777777" w:rsidR="005941BD" w:rsidRPr="005941BD" w:rsidRDefault="005941BD" w:rsidP="00A319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8C6C" w14:textId="77777777" w:rsidR="005941BD" w:rsidRPr="005941BD" w:rsidRDefault="005941BD" w:rsidP="00A31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803" w:rsidRPr="00825D1C" w14:paraId="28436FE2" w14:textId="77777777" w:rsidTr="006939F6">
        <w:trPr>
          <w:trHeight w:hRule="exact" w:val="276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654A" w14:textId="77777777" w:rsidR="005941BD" w:rsidRPr="00825D1C" w:rsidRDefault="005941BD" w:rsidP="00A31942">
            <w:pPr>
              <w:rPr>
                <w:rFonts w:ascii="Times New Roman" w:hAnsi="Times New Roman" w:cs="Times New Roman"/>
              </w:rPr>
            </w:pPr>
            <w:r w:rsidRPr="00825D1C">
              <w:rPr>
                <w:rFonts w:ascii="Times New Roman" w:hAnsi="Times New Roman" w:cs="Times New Roman"/>
              </w:rPr>
              <w:t>S17-1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AA1D" w14:textId="77777777" w:rsidR="005941BD" w:rsidRPr="00825D1C" w:rsidRDefault="005941BD" w:rsidP="00A31942">
            <w:pPr>
              <w:rPr>
                <w:rFonts w:ascii="Times New Roman" w:hAnsi="Times New Roman" w:cs="Times New Roman"/>
              </w:rPr>
            </w:pPr>
            <w:r w:rsidRPr="00825D1C">
              <w:rPr>
                <w:rFonts w:ascii="Times New Roman" w:hAnsi="Times New Roman" w:cs="Times New Roman"/>
                <w:i/>
                <w:iCs/>
              </w:rPr>
              <w:t>λpir</w:t>
            </w:r>
            <w:r w:rsidRPr="00825D1C">
              <w:rPr>
                <w:rFonts w:ascii="Times New Roman" w:hAnsi="Times New Roman" w:cs="Times New Roman"/>
              </w:rPr>
              <w:t xml:space="preserve">; </w:t>
            </w:r>
            <w:r w:rsidRPr="00825D1C">
              <w:rPr>
                <w:rFonts w:ascii="Times New Roman" w:hAnsi="Times New Roman" w:cs="Times New Roman"/>
                <w:i/>
                <w:iCs/>
              </w:rPr>
              <w:t>hsdR pro recA</w:t>
            </w:r>
            <w:r w:rsidRPr="00825D1C">
              <w:rPr>
                <w:rFonts w:ascii="Times New Roman" w:hAnsi="Times New Roman" w:cs="Times New Roman"/>
              </w:rPr>
              <w:t>; RP4 2-Tc::Mu-Km::Tn7, pro, res−, mod+, Str</w:t>
            </w:r>
            <w:r w:rsidRPr="005E5803">
              <w:rPr>
                <w:rFonts w:ascii="Times New Roman" w:hAnsi="Times New Roman" w:cs="Times New Roman"/>
                <w:vertAlign w:val="superscript"/>
              </w:rPr>
              <w:t>R</w:t>
            </w:r>
            <w:r w:rsidRPr="00825D1C">
              <w:rPr>
                <w:rFonts w:ascii="Times New Roman" w:hAnsi="Times New Roman" w:cs="Times New Roman"/>
              </w:rPr>
              <w:t>, Trm</w:t>
            </w:r>
            <w:r w:rsidRPr="005E5803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F964" w14:textId="171DE944" w:rsidR="005941BD" w:rsidRPr="00825D1C" w:rsidRDefault="006939F6" w:rsidP="00A319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on </w:t>
            </w:r>
            <w:r w:rsidRPr="00CB7307">
              <w:rPr>
                <w:rFonts w:ascii="Times New Roman" w:hAnsi="Times New Roman" w:cs="Times New Roman"/>
                <w:i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(1983)</w:t>
            </w:r>
          </w:p>
        </w:tc>
      </w:tr>
      <w:tr w:rsidR="005E5803" w:rsidRPr="00825D1C" w14:paraId="488B84D0" w14:textId="77777777" w:rsidTr="006939F6">
        <w:trPr>
          <w:trHeight w:hRule="exact" w:val="554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0300" w14:textId="77777777" w:rsidR="005941BD" w:rsidRPr="00825D1C" w:rsidRDefault="005941BD" w:rsidP="00A31942">
            <w:pPr>
              <w:rPr>
                <w:rFonts w:ascii="Times New Roman" w:hAnsi="Times New Roman" w:cs="Times New Roman"/>
              </w:rPr>
            </w:pPr>
            <w:r w:rsidRPr="00825D1C">
              <w:rPr>
                <w:rFonts w:ascii="Times New Roman" w:hAnsi="Times New Roman" w:cs="Times New Roman"/>
              </w:rPr>
              <w:t>NEB 5α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DEEF" w14:textId="77777777" w:rsidR="005941BD" w:rsidRPr="00825D1C" w:rsidRDefault="005941BD" w:rsidP="00A31942">
            <w:pPr>
              <w:rPr>
                <w:rFonts w:ascii="Times New Roman" w:hAnsi="Times New Roman" w:cs="Times New Roman"/>
              </w:rPr>
            </w:pPr>
            <w:r w:rsidRPr="00825D1C">
              <w:rPr>
                <w:rFonts w:ascii="Times New Roman" w:hAnsi="Times New Roman" w:cs="Times New Roman"/>
              </w:rPr>
              <w:t>DH5α</w:t>
            </w:r>
            <w:r w:rsidRPr="00825D1C">
              <w:rPr>
                <w:rFonts w:ascii="Times New Roman" w:hAnsi="Times New Roman" w:cs="Times New Roman"/>
                <w:vertAlign w:val="superscript"/>
              </w:rPr>
              <w:t>™</w:t>
            </w:r>
            <w:r w:rsidRPr="00825D1C">
              <w:rPr>
                <w:rFonts w:ascii="Times New Roman" w:hAnsi="Times New Roman" w:cs="Times New Roman"/>
              </w:rPr>
              <w:t xml:space="preserve"> derivative,</w:t>
            </w:r>
            <w:r w:rsidRPr="00825D1C">
              <w:rPr>
                <w:rFonts w:ascii="Times New Roman" w:hAnsi="Times New Roman" w:cs="Times New Roman"/>
                <w:i/>
              </w:rPr>
              <w:t xml:space="preserve"> fhuA2 ∆ (argF-</w:t>
            </w:r>
            <w:r w:rsidR="004F415F" w:rsidRPr="00825D1C">
              <w:rPr>
                <w:rFonts w:ascii="Times New Roman" w:hAnsi="Times New Roman" w:cs="Times New Roman"/>
                <w:i/>
              </w:rPr>
              <w:t>lacZ) U169</w:t>
            </w:r>
            <w:r w:rsidRPr="00825D1C">
              <w:rPr>
                <w:rFonts w:ascii="Times New Roman" w:hAnsi="Times New Roman" w:cs="Times New Roman"/>
                <w:i/>
              </w:rPr>
              <w:t xml:space="preserve"> phoA glnV44 ϕ80∆(lacZ)</w:t>
            </w:r>
            <w:r w:rsidRPr="00825D1C">
              <w:rPr>
                <w:rFonts w:ascii="Times New Roman" w:hAnsi="Times New Roman" w:cs="Times New Roman"/>
              </w:rPr>
              <w:t>M15</w:t>
            </w:r>
            <w:r w:rsidRPr="00825D1C">
              <w:rPr>
                <w:rFonts w:ascii="Times New Roman" w:hAnsi="Times New Roman" w:cs="Times New Roman"/>
                <w:i/>
              </w:rPr>
              <w:t xml:space="preserve"> gyrA96 recA1 relA1 endA1 thi-1 hsdR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038AF" w14:textId="77777777" w:rsidR="005941BD" w:rsidRPr="00825D1C" w:rsidRDefault="005E5803" w:rsidP="00F957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B</w:t>
            </w:r>
          </w:p>
        </w:tc>
      </w:tr>
      <w:tr w:rsidR="005E5803" w:rsidRPr="00825D1C" w14:paraId="4B9BD867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0757" w14:textId="77777777" w:rsidR="005941BD" w:rsidRPr="007B5D63" w:rsidRDefault="005941BD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5D63">
              <w:rPr>
                <w:rFonts w:ascii="Times New Roman" w:hAnsi="Times New Roman" w:cs="Times New Roman"/>
                <w:b/>
                <w:sz w:val="20"/>
                <w:szCs w:val="20"/>
              </w:rPr>
              <w:t>Plasmids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5E08" w14:textId="77777777" w:rsidR="005941BD" w:rsidRPr="005941BD" w:rsidRDefault="005941BD" w:rsidP="00A319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5969" w14:textId="77777777" w:rsidR="005941BD" w:rsidRPr="005941BD" w:rsidRDefault="005941BD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803" w:rsidRPr="00825D1C" w14:paraId="27D9E6EC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B74B" w14:textId="77777777" w:rsidR="005941BD" w:rsidRPr="005941BD" w:rsidRDefault="005941BD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MP220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83D9" w14:textId="77777777" w:rsidR="005941BD" w:rsidRPr="005941BD" w:rsidRDefault="005941BD" w:rsidP="00A319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Broad-host-</w:t>
            </w:r>
            <w:r w:rsidR="005E5803">
              <w:rPr>
                <w:rFonts w:ascii="Times New Roman" w:hAnsi="Times New Roman" w:cs="Times New Roman"/>
                <w:sz w:val="20"/>
                <w:szCs w:val="20"/>
              </w:rPr>
              <w:t>range, low-copy-number promoter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 xml:space="preserve"> vector, IncP replicon, Tet</w:t>
            </w:r>
            <w:r w:rsidRPr="005941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 xml:space="preserve"> Tr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003C" w14:textId="6B86B254" w:rsidR="005941BD" w:rsidRPr="005941BD" w:rsidRDefault="006939F6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ink et al. (1987)</w:t>
            </w:r>
          </w:p>
        </w:tc>
      </w:tr>
      <w:tr w:rsidR="005E5803" w:rsidRPr="00825D1C" w14:paraId="284D9EFE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BF94" w14:textId="77777777" w:rsidR="005941BD" w:rsidRPr="005941BD" w:rsidRDefault="005941BD" w:rsidP="00A319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JET1.2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746B" w14:textId="77777777" w:rsidR="005941BD" w:rsidRPr="005941BD" w:rsidRDefault="005941BD" w:rsidP="00A319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Blunt cloning vector, Amp</w:t>
            </w:r>
            <w:r w:rsidRPr="005941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1D30" w14:textId="77777777" w:rsidR="005941BD" w:rsidRPr="005941BD" w:rsidRDefault="005E5803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mo Scientific</w:t>
            </w:r>
            <w:r w:rsidR="005941BD" w:rsidRPr="005941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E5803" w:rsidRPr="00825D1C" w14:paraId="468B3B6E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46F9" w14:textId="77777777" w:rsidR="005941BD" w:rsidRPr="005941BD" w:rsidRDefault="005941BD" w:rsidP="00A31942">
            <w:pPr>
              <w:pStyle w:val="NoSpacing"/>
              <w:tabs>
                <w:tab w:val="left" w:pos="81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SPluc+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89FC" w14:textId="77777777" w:rsidR="005941BD" w:rsidRPr="005941BD" w:rsidRDefault="005941BD" w:rsidP="00A319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Luciferase fusion plasmid, ColE1 replication origin; Amp</w:t>
            </w:r>
            <w:r w:rsidRPr="005941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65FC" w14:textId="77777777" w:rsidR="005941BD" w:rsidRPr="005941BD" w:rsidRDefault="005941BD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romega</w:t>
            </w:r>
          </w:p>
        </w:tc>
      </w:tr>
      <w:tr w:rsidR="005E5803" w:rsidRPr="00825D1C" w14:paraId="7D844A2A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BE5B" w14:textId="77777777" w:rsidR="005941BD" w:rsidRPr="005941BD" w:rsidRDefault="005941BD" w:rsidP="00A31942">
            <w:pPr>
              <w:pStyle w:val="NoSpacing"/>
              <w:tabs>
                <w:tab w:val="left" w:pos="81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UCGmlox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8945" w14:textId="77777777" w:rsidR="005941BD" w:rsidRPr="005941BD" w:rsidRDefault="005941BD" w:rsidP="00A3194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5941BD">
              <w:rPr>
                <w:rStyle w:val="A7"/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, Gm</w:t>
            </w:r>
            <w:r w:rsidRPr="005941BD">
              <w:rPr>
                <w:rStyle w:val="A7"/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 xml:space="preserve">, pUC18-based vector containing the lox flanked </w:t>
            </w:r>
            <w:r w:rsidRPr="005941BD">
              <w:rPr>
                <w:rFonts w:ascii="Times New Roman" w:hAnsi="Times New Roman" w:cs="Times New Roman"/>
                <w:i/>
                <w:sz w:val="20"/>
                <w:szCs w:val="20"/>
              </w:rPr>
              <w:t>aacC1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D83D" w14:textId="68D5C7C4" w:rsidR="005941BD" w:rsidRPr="005941BD" w:rsidRDefault="006939F6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enee </w:t>
            </w:r>
            <w:r w:rsidRPr="00CB730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5)</w:t>
            </w:r>
          </w:p>
        </w:tc>
      </w:tr>
      <w:tr w:rsidR="006939F6" w:rsidRPr="00825D1C" w14:paraId="5F1233CB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26D4" w14:textId="77777777" w:rsidR="006939F6" w:rsidRPr="005941BD" w:rsidRDefault="006939F6" w:rsidP="006939F6">
            <w:pPr>
              <w:pStyle w:val="NoSpacing"/>
              <w:tabs>
                <w:tab w:val="left" w:pos="81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EX100Tlink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7519" w14:textId="77777777" w:rsidR="006939F6" w:rsidRPr="005941BD" w:rsidRDefault="006939F6" w:rsidP="006939F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5941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42D9">
              <w:rPr>
                <w:rFonts w:ascii="Times New Roman" w:hAnsi="Times New Roman" w:cs="Times New Roman"/>
                <w:i/>
                <w:sz w:val="20"/>
                <w:szCs w:val="20"/>
              </w:rPr>
              <w:t>sac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UC19-based gene replacement vector with a MC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1102" w14:textId="7773CCF1" w:rsidR="006939F6" w:rsidRPr="005941BD" w:rsidRDefault="006939F6" w:rsidP="006939F6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enee </w:t>
            </w:r>
            <w:r w:rsidRPr="00CB7307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5)</w:t>
            </w:r>
          </w:p>
        </w:tc>
      </w:tr>
      <w:tr w:rsidR="005E5803" w:rsidRPr="00825D1C" w14:paraId="76252A9F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EA2E" w14:textId="77777777" w:rsidR="005941BD" w:rsidRPr="005941BD" w:rsidRDefault="005941BD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pCM157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D515" w14:textId="77777777" w:rsidR="005941BD" w:rsidRPr="005941BD" w:rsidRDefault="005941BD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r w:rsidRPr="005941BD">
              <w:rPr>
                <w:rStyle w:val="A7"/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941BD">
              <w:rPr>
                <w:rFonts w:ascii="Times New Roman" w:hAnsi="Times New Roman" w:cs="Times New Roman"/>
                <w:i/>
                <w:sz w:val="20"/>
                <w:szCs w:val="20"/>
              </w:rPr>
              <w:t>cre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 xml:space="preserve"> expression vector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4F76" w14:textId="425D8CDB" w:rsidR="005941BD" w:rsidRPr="005941BD" w:rsidRDefault="006939F6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x and Lidstrom (2002)</w:t>
            </w:r>
          </w:p>
        </w:tc>
      </w:tr>
      <w:tr w:rsidR="005E5803" w:rsidRPr="00825D1C" w14:paraId="4E2CE444" w14:textId="77777777" w:rsidTr="006939F6">
        <w:trPr>
          <w:trHeight w:hRule="exact" w:val="275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FDEA" w14:textId="77777777" w:rsidR="00DA42D9" w:rsidRPr="005941BD" w:rsidRDefault="00DA42D9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X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∆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C010" w14:textId="77777777" w:rsidR="00DA42D9" w:rsidRPr="005941BD" w:rsidRDefault="00DA42D9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X100Tlink containing 5’ and 3’ flanking sequences of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opdQ</w:t>
            </w:r>
            <w:r w:rsidRPr="005F41E2">
              <w:rPr>
                <w:rFonts w:ascii="Times New Roman" w:hAnsi="Times New Roman" w:cs="Times New Roman"/>
                <w:i/>
                <w:sz w:val="20"/>
                <w:szCs w:val="20"/>
              </w:rPr>
              <w:t>::Gmlox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1FA4" w14:textId="77777777" w:rsidR="00DA42D9" w:rsidRPr="005941BD" w:rsidRDefault="00DA42D9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E5803" w:rsidRPr="00825D1C" w14:paraId="26BDDE9B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F120" w14:textId="77777777" w:rsidR="00DA42D9" w:rsidRDefault="00DA42D9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2-</w:t>
            </w:r>
            <w:r w:rsidRPr="004F415F">
              <w:rPr>
                <w:rFonts w:ascii="Times New Roman" w:hAnsi="Times New Roman" w:cs="Times New Roman"/>
                <w:i/>
                <w:sz w:val="20"/>
                <w:szCs w:val="20"/>
              </w:rPr>
              <w:t>opdQ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2C19" w14:textId="3E883442" w:rsidR="00DA42D9" w:rsidRDefault="00DA42D9" w:rsidP="006573A1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r w:rsidRPr="004F41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pMP220 vector containing the </w:t>
            </w:r>
            <w:r w:rsidR="006573A1">
              <w:rPr>
                <w:rFonts w:ascii="Times New Roman" w:hAnsi="Times New Roman" w:cs="Times New Roman"/>
                <w:sz w:val="20"/>
                <w:szCs w:val="20"/>
              </w:rPr>
              <w:t>18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p upstream fragment of the promoter and entire </w:t>
            </w:r>
            <w:r w:rsidRPr="004F415F">
              <w:rPr>
                <w:rFonts w:ascii="Times New Roman" w:hAnsi="Times New Roman" w:cs="Times New Roman"/>
                <w:i/>
                <w:sz w:val="20"/>
                <w:szCs w:val="20"/>
              </w:rPr>
              <w:t>opd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from PAO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7BE6" w14:textId="77777777" w:rsidR="00DA42D9" w:rsidRPr="005941BD" w:rsidRDefault="00DA42D9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E5803" w:rsidRPr="00825D1C" w14:paraId="6F41DA43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A5AE" w14:textId="77777777" w:rsidR="00DA42D9" w:rsidRDefault="00DA42D9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DA42D9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FCD0" w14:textId="77777777" w:rsidR="00DA42D9" w:rsidRPr="00DB28D5" w:rsidRDefault="00DA42D9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r w:rsidRPr="00DB28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pMP220 vector containing the promoterless </w:t>
            </w:r>
            <w:r w:rsidRPr="00DB28D5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at the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Kp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and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Hi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I sit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6544" w14:textId="77777777" w:rsidR="00DA42D9" w:rsidRPr="005941BD" w:rsidRDefault="00DA42D9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E5803" w:rsidRPr="00825D1C" w14:paraId="357EFF90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2038" w14:textId="77777777" w:rsidR="00DA42D9" w:rsidRPr="005941BD" w:rsidRDefault="00DA42D9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DA42D9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KpnOpdQ173</w:t>
            </w:r>
            <w:r w:rsidRPr="00825D1C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E320" w14:textId="1781EB5F" w:rsidR="00DA42D9" w:rsidRPr="005941BD" w:rsidRDefault="00DA42D9" w:rsidP="00F95798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r w:rsidRPr="00DB28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22</w:t>
            </w:r>
            <w:r w:rsidRPr="007B5D63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smid with the 172 bp </w:t>
            </w:r>
            <w:r w:rsidRPr="004F415F">
              <w:rPr>
                <w:rFonts w:ascii="Times New Roman" w:hAnsi="Times New Roman" w:cs="Times New Roman"/>
                <w:i/>
                <w:sz w:val="20"/>
                <w:szCs w:val="20"/>
              </w:rPr>
              <w:t>opd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stream fragment at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Kp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and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sites; </w:t>
            </w:r>
            <w:r w:rsidR="00F95798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3A36" w14:textId="77777777" w:rsidR="00DA42D9" w:rsidRPr="005941BD" w:rsidRDefault="00DA42D9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E5803" w:rsidRPr="00825D1C" w14:paraId="2FDE7508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F7E6" w14:textId="77777777" w:rsidR="00DA42D9" w:rsidRPr="005941BD" w:rsidRDefault="00DA42D9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DA42D9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KpnOpdQ144</w:t>
            </w:r>
            <w:r w:rsidRPr="00825D1C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9226D" w14:textId="291B4464" w:rsidR="00DA42D9" w:rsidRPr="005941BD" w:rsidRDefault="00DA42D9" w:rsidP="00F95798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r w:rsidRPr="00DB28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22</w:t>
            </w:r>
            <w:r w:rsidRPr="007B5D63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smid with the 143 bp </w:t>
            </w:r>
            <w:r w:rsidRPr="004F415F">
              <w:rPr>
                <w:rFonts w:ascii="Times New Roman" w:hAnsi="Times New Roman" w:cs="Times New Roman"/>
                <w:i/>
                <w:sz w:val="20"/>
                <w:szCs w:val="20"/>
              </w:rPr>
              <w:t>opd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stream fragment at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Kp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and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sites; </w:t>
            </w:r>
            <w:r w:rsidR="00F95798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6A57" w14:textId="77777777" w:rsidR="00DA42D9" w:rsidRPr="005941BD" w:rsidRDefault="00DA42D9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E5803" w:rsidRPr="00825D1C" w14:paraId="29A4FB85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7D31" w14:textId="77777777" w:rsidR="00DA42D9" w:rsidRPr="005941BD" w:rsidRDefault="00DA42D9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DA42D9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KpnOpdQ149</w:t>
            </w:r>
            <w:r w:rsidRPr="00825D1C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66A4" w14:textId="39BE6339" w:rsidR="00DA42D9" w:rsidRPr="005941BD" w:rsidRDefault="00DA42D9" w:rsidP="00F95798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r w:rsidRPr="00DB28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22</w:t>
            </w:r>
            <w:r w:rsidRPr="007B5D63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smid with the 137 bp </w:t>
            </w:r>
            <w:r w:rsidRPr="004F415F">
              <w:rPr>
                <w:rFonts w:ascii="Times New Roman" w:hAnsi="Times New Roman" w:cs="Times New Roman"/>
                <w:i/>
                <w:sz w:val="20"/>
                <w:szCs w:val="20"/>
              </w:rPr>
              <w:t>opd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stream fragment at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Kp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and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sites; </w:t>
            </w:r>
            <w:r w:rsidR="00F95798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7101" w14:textId="77777777" w:rsidR="00DA42D9" w:rsidRPr="005941BD" w:rsidRDefault="00DA42D9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E5803" w:rsidRPr="00825D1C" w14:paraId="0C9D7712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F416" w14:textId="77777777" w:rsidR="00DA42D9" w:rsidRPr="005941BD" w:rsidRDefault="00DA42D9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DA42D9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KpnOpdQ109</w:t>
            </w:r>
            <w:r w:rsidRPr="00825D1C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B082" w14:textId="62DE89AF" w:rsidR="00DA42D9" w:rsidRPr="005941BD" w:rsidRDefault="00DA42D9" w:rsidP="00F95798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r w:rsidRPr="00DB28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22</w:t>
            </w:r>
            <w:r w:rsidRPr="007B5D63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smid with the 109 bp </w:t>
            </w:r>
            <w:r w:rsidRPr="004F415F">
              <w:rPr>
                <w:rFonts w:ascii="Times New Roman" w:hAnsi="Times New Roman" w:cs="Times New Roman"/>
                <w:i/>
                <w:sz w:val="20"/>
                <w:szCs w:val="20"/>
              </w:rPr>
              <w:t>opd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stream fragment at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Kp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and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sites; </w:t>
            </w:r>
            <w:r w:rsidR="00F95798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2DC3" w14:textId="77777777" w:rsidR="00DA42D9" w:rsidRPr="005941BD" w:rsidRDefault="00DA42D9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E5803" w:rsidRPr="00825D1C" w14:paraId="4F6C19D7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B03A" w14:textId="77777777" w:rsidR="00DA42D9" w:rsidRPr="005941BD" w:rsidRDefault="00DA42D9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DA42D9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KpnOpdQ97</w:t>
            </w:r>
            <w:r w:rsidRPr="00825D1C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6DE0" w14:textId="68F0A150" w:rsidR="00DA42D9" w:rsidRPr="005941BD" w:rsidRDefault="00DA42D9" w:rsidP="00F95798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r w:rsidRPr="00DB28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22</w:t>
            </w:r>
            <w:r w:rsidRPr="007B5D63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smid with the 96 bp </w:t>
            </w:r>
            <w:r w:rsidRPr="004F415F">
              <w:rPr>
                <w:rFonts w:ascii="Times New Roman" w:hAnsi="Times New Roman" w:cs="Times New Roman"/>
                <w:i/>
                <w:sz w:val="20"/>
                <w:szCs w:val="20"/>
              </w:rPr>
              <w:t>opd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stream fragment at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Kp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and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sites; </w:t>
            </w:r>
            <w:r w:rsidR="00F95798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E4D1" w14:textId="77777777" w:rsidR="00DA42D9" w:rsidRPr="005941BD" w:rsidRDefault="00DA42D9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E5803" w:rsidRPr="00825D1C" w14:paraId="2BD919F1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26F3" w14:textId="77777777" w:rsidR="00DA42D9" w:rsidRPr="005941BD" w:rsidRDefault="00DA42D9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DA42D9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KpnOpdQ78</w:t>
            </w:r>
            <w:r w:rsidRPr="00825D1C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E395" w14:textId="535096B4" w:rsidR="00DA42D9" w:rsidRPr="005941BD" w:rsidRDefault="00DA42D9" w:rsidP="00F95798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r w:rsidRPr="00DB28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22</w:t>
            </w:r>
            <w:r w:rsidRPr="007B5D63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smid with the 77 bp </w:t>
            </w:r>
            <w:r w:rsidRPr="004F415F">
              <w:rPr>
                <w:rFonts w:ascii="Times New Roman" w:hAnsi="Times New Roman" w:cs="Times New Roman"/>
                <w:i/>
                <w:sz w:val="20"/>
                <w:szCs w:val="20"/>
              </w:rPr>
              <w:t>opd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stream fragment at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Kp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and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sites; </w:t>
            </w:r>
            <w:r w:rsidR="00F95798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CAE2" w14:textId="77777777" w:rsidR="00DA42D9" w:rsidRPr="005941BD" w:rsidRDefault="00DA42D9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E5803" w:rsidRPr="00825D1C" w14:paraId="14A27374" w14:textId="77777777" w:rsidTr="006939F6">
        <w:trPr>
          <w:trHeight w:val="277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0439" w14:textId="77777777" w:rsidR="00DA42D9" w:rsidRPr="005941BD" w:rsidRDefault="00DA42D9" w:rsidP="00A31942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  <w:r w:rsidRPr="00DA42D9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KpnOpdQ23</w:t>
            </w:r>
            <w:r w:rsidRPr="00825D1C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D819" w14:textId="34701B48" w:rsidR="00DA42D9" w:rsidRPr="005941BD" w:rsidRDefault="00DA42D9" w:rsidP="00F95798">
            <w:pPr>
              <w:pStyle w:val="Pa13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</w:t>
            </w:r>
            <w:r w:rsidRPr="00DB28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22</w:t>
            </w:r>
            <w:r w:rsidRPr="007B5D63">
              <w:rPr>
                <w:rFonts w:ascii="Times New Roman" w:hAnsi="Times New Roman" w:cs="Times New Roman"/>
                <w:i/>
                <w:sz w:val="20"/>
                <w:szCs w:val="20"/>
              </w:rPr>
              <w:t>lu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smid with the 22 bp </w:t>
            </w:r>
            <w:r w:rsidRPr="004F415F">
              <w:rPr>
                <w:rFonts w:ascii="Times New Roman" w:hAnsi="Times New Roman" w:cs="Times New Roman"/>
                <w:i/>
                <w:sz w:val="20"/>
                <w:szCs w:val="20"/>
              </w:rPr>
              <w:t>opd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stream fragment at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Kp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and </w:t>
            </w:r>
            <w:r w:rsidRPr="003519EA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sites; </w:t>
            </w:r>
            <w:r w:rsidR="00F95798">
              <w:rPr>
                <w:rFonts w:ascii="Times New Roman" w:hAnsi="Times New Roman" w:cs="Times New Roman"/>
                <w:sz w:val="20"/>
                <w:szCs w:val="20"/>
              </w:rPr>
              <w:t>cl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054E" w14:textId="77777777" w:rsidR="00DA42D9" w:rsidRPr="005941BD" w:rsidRDefault="00DA42D9" w:rsidP="00A31942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E5803" w:rsidRPr="00825D1C" w14:paraId="5F5240A6" w14:textId="77777777" w:rsidTr="00F95798">
        <w:trPr>
          <w:trHeight w:val="490"/>
        </w:trPr>
        <w:tc>
          <w:tcPr>
            <w:tcW w:w="10795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33F532" w14:textId="77777777" w:rsidR="005E5803" w:rsidRPr="005941BD" w:rsidRDefault="005E5803" w:rsidP="007B5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41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breviations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: Amp</w:t>
            </w:r>
            <w:r w:rsidRPr="005941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, ampicillin resistance; Tet</w:t>
            </w:r>
            <w:r w:rsidRPr="005941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, tetracycline res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7B5D63" w:rsidRPr="005941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5D6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7B5D63" w:rsidRPr="005941B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B5D63" w:rsidRPr="005941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="007B5D63" w:rsidRPr="005941B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B5D63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  <w:r w:rsidR="007B5D63" w:rsidRPr="005941BD">
              <w:rPr>
                <w:rFonts w:ascii="Times New Roman" w:hAnsi="Times New Roman" w:cs="Times New Roman"/>
                <w:sz w:val="20"/>
                <w:szCs w:val="20"/>
              </w:rPr>
              <w:t xml:space="preserve"> resistance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CS, multiple cloning site</w:t>
            </w:r>
            <w:r w:rsidRPr="005941B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71871710" w14:textId="77777777" w:rsidR="00B90521" w:rsidRDefault="00B90521"/>
    <w:sectPr w:rsidR="00B90521" w:rsidSect="00A319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FZDLL+HelveticaLTStd-Roman">
    <w:altName w:val="Helvetica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233"/>
    <w:rsid w:val="003519EA"/>
    <w:rsid w:val="004F415F"/>
    <w:rsid w:val="005941BD"/>
    <w:rsid w:val="005E5803"/>
    <w:rsid w:val="005F41E2"/>
    <w:rsid w:val="006573A1"/>
    <w:rsid w:val="006939F6"/>
    <w:rsid w:val="006D0D2F"/>
    <w:rsid w:val="007B5D63"/>
    <w:rsid w:val="00841233"/>
    <w:rsid w:val="00A31942"/>
    <w:rsid w:val="00B47638"/>
    <w:rsid w:val="00B90521"/>
    <w:rsid w:val="00C851D2"/>
    <w:rsid w:val="00CB7307"/>
    <w:rsid w:val="00CF188B"/>
    <w:rsid w:val="00DA42D9"/>
    <w:rsid w:val="00DB28D5"/>
    <w:rsid w:val="00E801CF"/>
    <w:rsid w:val="00F9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42EE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23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1233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84123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3">
    <w:name w:val="Pa13"/>
    <w:basedOn w:val="Normal"/>
    <w:next w:val="Normal"/>
    <w:uiPriority w:val="99"/>
    <w:rsid w:val="00841233"/>
    <w:pPr>
      <w:autoSpaceDE w:val="0"/>
      <w:autoSpaceDN w:val="0"/>
      <w:adjustRightInd w:val="0"/>
      <w:spacing w:after="0" w:line="161" w:lineRule="atLeast"/>
    </w:pPr>
    <w:rPr>
      <w:rFonts w:ascii="TFZDLL+HelveticaLTStd-Roman" w:hAnsi="TFZDLL+HelveticaLTStd-Roman"/>
      <w:sz w:val="24"/>
      <w:szCs w:val="24"/>
    </w:rPr>
  </w:style>
  <w:style w:type="character" w:customStyle="1" w:styleId="A7">
    <w:name w:val="A7"/>
    <w:uiPriority w:val="99"/>
    <w:rsid w:val="00841233"/>
    <w:rPr>
      <w:rFonts w:cs="TFZDLL+HelveticaLTStd-Roman"/>
      <w:color w:val="000000"/>
      <w:sz w:val="11"/>
      <w:szCs w:val="1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3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307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23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1233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84123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3">
    <w:name w:val="Pa13"/>
    <w:basedOn w:val="Normal"/>
    <w:next w:val="Normal"/>
    <w:uiPriority w:val="99"/>
    <w:rsid w:val="00841233"/>
    <w:pPr>
      <w:autoSpaceDE w:val="0"/>
      <w:autoSpaceDN w:val="0"/>
      <w:adjustRightInd w:val="0"/>
      <w:spacing w:after="0" w:line="161" w:lineRule="atLeast"/>
    </w:pPr>
    <w:rPr>
      <w:rFonts w:ascii="TFZDLL+HelveticaLTStd-Roman" w:hAnsi="TFZDLL+HelveticaLTStd-Roman"/>
      <w:sz w:val="24"/>
      <w:szCs w:val="24"/>
    </w:rPr>
  </w:style>
  <w:style w:type="character" w:customStyle="1" w:styleId="A7">
    <w:name w:val="A7"/>
    <w:uiPriority w:val="99"/>
    <w:rsid w:val="00841233"/>
    <w:rPr>
      <w:rFonts w:cs="TFZDLL+HelveticaLTStd-Roman"/>
      <w:color w:val="000000"/>
      <w:sz w:val="11"/>
      <w:szCs w:val="1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3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307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4417E63-2D9D-A449-B3D7-95DB5133C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440</Words>
  <Characters>2509</Characters>
  <Application>Microsoft Macintosh Word</Application>
  <DocSecurity>0</DocSecurity>
  <Lines>20</Lines>
  <Paragraphs>5</Paragraphs>
  <ScaleCrop>false</ScaleCrop>
  <Company>Creighton University</Company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l Fowler</dc:creator>
  <cp:keywords/>
  <dc:description/>
  <cp:lastModifiedBy>Randal Fowler</cp:lastModifiedBy>
  <cp:revision>9</cp:revision>
  <cp:lastPrinted>2015-03-02T16:45:00Z</cp:lastPrinted>
  <dcterms:created xsi:type="dcterms:W3CDTF">2015-02-27T00:18:00Z</dcterms:created>
  <dcterms:modified xsi:type="dcterms:W3CDTF">2015-06-29T19:07:00Z</dcterms:modified>
</cp:coreProperties>
</file>